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53538" w14:textId="6323CF2B" w:rsidR="00183686" w:rsidRPr="009E35BD" w:rsidRDefault="00183686" w:rsidP="00183686">
      <w:pPr>
        <w:spacing w:line="264" w:lineRule="auto"/>
        <w:rPr>
          <w:rFonts w:ascii="Times New Roman" w:hAnsi="Times New Roman" w:cs="Times New Roman"/>
          <w:sz w:val="21"/>
          <w:szCs w:val="21"/>
        </w:rPr>
      </w:pPr>
      <w:r w:rsidRPr="009E35BD">
        <w:rPr>
          <w:rFonts w:ascii="Times New Roman" w:hAnsi="Times New Roman" w:cs="Times New Roman"/>
          <w:sz w:val="21"/>
          <w:szCs w:val="21"/>
        </w:rPr>
        <w:t xml:space="preserve">Table </w:t>
      </w:r>
      <w:r w:rsidR="00E97353">
        <w:rPr>
          <w:rFonts w:ascii="Times New Roman" w:hAnsi="Times New Roman" w:cs="Times New Roman" w:hint="eastAsia"/>
          <w:sz w:val="21"/>
          <w:szCs w:val="21"/>
        </w:rPr>
        <w:t>S</w:t>
      </w:r>
      <w:r w:rsidRPr="009E35BD">
        <w:rPr>
          <w:rFonts w:ascii="Times New Roman" w:hAnsi="Times New Roman" w:cs="Times New Roman" w:hint="eastAsia"/>
          <w:sz w:val="21"/>
          <w:szCs w:val="21"/>
        </w:rPr>
        <w:t>1</w:t>
      </w:r>
      <w:r w:rsidRPr="009E35BD">
        <w:rPr>
          <w:rFonts w:ascii="Times New Roman" w:hAnsi="Times New Roman" w:cs="Times New Roman"/>
          <w:sz w:val="21"/>
          <w:szCs w:val="21"/>
        </w:rPr>
        <w:t>. Regimen</w:t>
      </w:r>
      <w:r w:rsidR="00AF0287" w:rsidRPr="009E35BD">
        <w:rPr>
          <w:rFonts w:ascii="Times New Roman" w:hAnsi="Times New Roman" w:cs="Times New Roman" w:hint="eastAsia"/>
          <w:sz w:val="21"/>
          <w:szCs w:val="21"/>
        </w:rPr>
        <w:t>s</w:t>
      </w:r>
      <w:r w:rsidRPr="009E35BD">
        <w:rPr>
          <w:rFonts w:ascii="Times New Roman" w:hAnsi="Times New Roman" w:cs="Times New Roman"/>
          <w:sz w:val="21"/>
          <w:szCs w:val="21"/>
        </w:rPr>
        <w:t xml:space="preserve"> of platinum retreatment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824"/>
      </w:tblGrid>
      <w:tr w:rsidR="00183686" w:rsidRPr="009E35BD" w14:paraId="7B44A0D5" w14:textId="77777777" w:rsidTr="0090427F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D87A4CB" w14:textId="3C870A37" w:rsidR="00183686" w:rsidRPr="009E35BD" w:rsidRDefault="00183686" w:rsidP="0090427F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Regimen</w:t>
            </w:r>
            <w:r w:rsidR="00AF0287" w:rsidRPr="009E35BD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57C9FEE6" w14:textId="77777777" w:rsidR="00183686" w:rsidRPr="009E35BD" w:rsidRDefault="00183686" w:rsidP="0090427F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Number of patients</w:t>
            </w:r>
          </w:p>
        </w:tc>
      </w:tr>
      <w:tr w:rsidR="00B17FDA" w:rsidRPr="009E35BD" w14:paraId="7899921E" w14:textId="77777777" w:rsidTr="0090427F">
        <w:tc>
          <w:tcPr>
            <w:tcW w:w="5670" w:type="dxa"/>
            <w:tcBorders>
              <w:top w:val="single" w:sz="4" w:space="0" w:color="auto"/>
            </w:tcBorders>
          </w:tcPr>
          <w:p w14:paraId="12DAFF12" w14:textId="2ADE5C03" w:rsidR="00B17FDA" w:rsidRPr="009E35BD" w:rsidRDefault="00B17FDA" w:rsidP="00B17FDA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 Pemetrexed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76781A65" w14:textId="2F7C9903" w:rsidR="00B17FDA" w:rsidRPr="009E35BD" w:rsidRDefault="00B17FDA" w:rsidP="00B17FDA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B17FDA" w:rsidRPr="009E35BD" w14:paraId="04C7283A" w14:textId="77777777" w:rsidTr="0090427F">
        <w:tc>
          <w:tcPr>
            <w:tcW w:w="5670" w:type="dxa"/>
          </w:tcPr>
          <w:p w14:paraId="36878BCD" w14:textId="5A06CB39" w:rsidR="00B17FDA" w:rsidRPr="009E35BD" w:rsidRDefault="00B17FDA" w:rsidP="00B17FDA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Pemetrexed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B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evacizumab</w:t>
            </w:r>
          </w:p>
        </w:tc>
        <w:tc>
          <w:tcPr>
            <w:tcW w:w="2824" w:type="dxa"/>
          </w:tcPr>
          <w:p w14:paraId="090AF78A" w14:textId="51AF4051" w:rsidR="00B17FDA" w:rsidRPr="009E35BD" w:rsidRDefault="00B17FDA" w:rsidP="00B17FDA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17FDA" w:rsidRPr="009E35BD" w14:paraId="60333A13" w14:textId="77777777" w:rsidTr="0090427F">
        <w:tc>
          <w:tcPr>
            <w:tcW w:w="5670" w:type="dxa"/>
          </w:tcPr>
          <w:p w14:paraId="675EEA4C" w14:textId="5C752DED" w:rsidR="00B17FDA" w:rsidRPr="009E35BD" w:rsidRDefault="00B17FDA" w:rsidP="00B17FDA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nab-Paclitaxel</w:t>
            </w:r>
          </w:p>
        </w:tc>
        <w:tc>
          <w:tcPr>
            <w:tcW w:w="2824" w:type="dxa"/>
          </w:tcPr>
          <w:p w14:paraId="3F4F4C69" w14:textId="166FBF08" w:rsidR="00B17FDA" w:rsidRPr="009E35BD" w:rsidRDefault="00B17FDA" w:rsidP="00B17FDA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B17FDA" w:rsidRPr="009E35BD" w14:paraId="1D1FEB6C" w14:textId="77777777" w:rsidTr="0090427F">
        <w:tc>
          <w:tcPr>
            <w:tcW w:w="5670" w:type="dxa"/>
          </w:tcPr>
          <w:p w14:paraId="2847D441" w14:textId="5800645B" w:rsidR="00B17FDA" w:rsidRPr="009E35BD" w:rsidRDefault="00B17FDA" w:rsidP="00B17FDA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 Paclitaxel</w:t>
            </w:r>
          </w:p>
        </w:tc>
        <w:tc>
          <w:tcPr>
            <w:tcW w:w="2824" w:type="dxa"/>
          </w:tcPr>
          <w:p w14:paraId="66A683EC" w14:textId="2216D7B8" w:rsidR="00B17FDA" w:rsidRPr="009E35BD" w:rsidRDefault="00B17FDA" w:rsidP="00B17FDA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17FDA" w:rsidRPr="009E35BD" w14:paraId="5E1CBAAF" w14:textId="77777777" w:rsidTr="0090427F">
        <w:tc>
          <w:tcPr>
            <w:tcW w:w="5670" w:type="dxa"/>
          </w:tcPr>
          <w:p w14:paraId="6C975D48" w14:textId="77777777" w:rsidR="00B17FDA" w:rsidRPr="009E35BD" w:rsidRDefault="00B17FDA" w:rsidP="00B17FDA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isplatin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+ Pemetrexed</w:t>
            </w:r>
          </w:p>
        </w:tc>
        <w:tc>
          <w:tcPr>
            <w:tcW w:w="2824" w:type="dxa"/>
          </w:tcPr>
          <w:p w14:paraId="05E28533" w14:textId="77777777" w:rsidR="00B17FDA" w:rsidRPr="009E35BD" w:rsidRDefault="00B17FDA" w:rsidP="00B17FDA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17FDA" w:rsidRPr="009E35BD" w14:paraId="72F24078" w14:textId="77777777" w:rsidTr="0090427F">
        <w:tc>
          <w:tcPr>
            <w:tcW w:w="5670" w:type="dxa"/>
          </w:tcPr>
          <w:p w14:paraId="0F32BE84" w14:textId="77777777" w:rsidR="00B17FDA" w:rsidRPr="009E35BD" w:rsidRDefault="00B17FDA" w:rsidP="00B17FDA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 Pemetrexed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Pembrolizumab</w:t>
            </w:r>
          </w:p>
        </w:tc>
        <w:tc>
          <w:tcPr>
            <w:tcW w:w="2824" w:type="dxa"/>
          </w:tcPr>
          <w:p w14:paraId="28C399DB" w14:textId="77777777" w:rsidR="00B17FDA" w:rsidRPr="009E35BD" w:rsidRDefault="00B17FDA" w:rsidP="00B17FDA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9C6653" w:rsidRPr="009E35BD" w14:paraId="36995DAB" w14:textId="77777777" w:rsidTr="0090427F">
        <w:tc>
          <w:tcPr>
            <w:tcW w:w="5670" w:type="dxa"/>
          </w:tcPr>
          <w:p w14:paraId="52A03A99" w14:textId="43F46306" w:rsidR="009C6653" w:rsidRPr="009E35BD" w:rsidRDefault="009C6653" w:rsidP="009C6653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Pemetrexed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Ipilimumab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Nivolumab</w:t>
            </w:r>
          </w:p>
        </w:tc>
        <w:tc>
          <w:tcPr>
            <w:tcW w:w="2824" w:type="dxa"/>
          </w:tcPr>
          <w:p w14:paraId="67F4D4EC" w14:textId="1187B333" w:rsidR="009C6653" w:rsidRPr="009E35BD" w:rsidRDefault="009C6653" w:rsidP="009C6653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C6653" w:rsidRPr="009E35BD" w14:paraId="7881C9BA" w14:textId="77777777" w:rsidTr="0090427F">
        <w:tc>
          <w:tcPr>
            <w:tcW w:w="5670" w:type="dxa"/>
          </w:tcPr>
          <w:p w14:paraId="34AB2D3B" w14:textId="07F4DAF1" w:rsidR="009C6653" w:rsidRPr="009E35BD" w:rsidRDefault="009C6653" w:rsidP="009C6653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nab- Paclitaxel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Pembrolizumab</w:t>
            </w:r>
          </w:p>
        </w:tc>
        <w:tc>
          <w:tcPr>
            <w:tcW w:w="2824" w:type="dxa"/>
          </w:tcPr>
          <w:p w14:paraId="25F30E8C" w14:textId="578005DF" w:rsidR="009C6653" w:rsidRPr="009E35BD" w:rsidRDefault="009C6653" w:rsidP="009C6653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9C6653" w:rsidRPr="009E35BD" w14:paraId="5A778F9E" w14:textId="77777777" w:rsidTr="0090427F">
        <w:tc>
          <w:tcPr>
            <w:tcW w:w="5670" w:type="dxa"/>
          </w:tcPr>
          <w:p w14:paraId="2624DF9B" w14:textId="656E304C" w:rsidR="009C6653" w:rsidRPr="009E35BD" w:rsidRDefault="009C6653" w:rsidP="009C6653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 Paclitaxel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Pembrolizumab</w:t>
            </w:r>
          </w:p>
        </w:tc>
        <w:tc>
          <w:tcPr>
            <w:tcW w:w="2824" w:type="dxa"/>
          </w:tcPr>
          <w:p w14:paraId="6FA2FAAC" w14:textId="4F3FD037" w:rsidR="009C6653" w:rsidRPr="009E35BD" w:rsidRDefault="009C6653" w:rsidP="009C6653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C6653" w14:paraId="7057A248" w14:textId="77777777" w:rsidTr="0090427F">
        <w:tc>
          <w:tcPr>
            <w:tcW w:w="5670" w:type="dxa"/>
          </w:tcPr>
          <w:p w14:paraId="37CD9969" w14:textId="5E23AA71" w:rsidR="009C6653" w:rsidRPr="009E35BD" w:rsidRDefault="009C6653" w:rsidP="009C6653">
            <w:pPr>
              <w:spacing w:line="264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Carboplatin + Paclitaxel 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Bevacizumab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9E35B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Atezolizumab</w:t>
            </w:r>
          </w:p>
        </w:tc>
        <w:tc>
          <w:tcPr>
            <w:tcW w:w="2824" w:type="dxa"/>
          </w:tcPr>
          <w:p w14:paraId="65831208" w14:textId="194E9070" w:rsidR="009C6653" w:rsidRDefault="009C6653" w:rsidP="009C6653">
            <w:pPr>
              <w:spacing w:line="264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E35B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</w:tbl>
    <w:p w14:paraId="0A864845" w14:textId="77777777" w:rsidR="00183686" w:rsidRPr="00680BD4" w:rsidRDefault="00183686" w:rsidP="00AE398D">
      <w:pPr>
        <w:spacing w:line="264" w:lineRule="auto"/>
        <w:rPr>
          <w:rFonts w:ascii="Times New Roman" w:hAnsi="Times New Roman" w:cs="Times New Roman"/>
          <w:sz w:val="21"/>
          <w:szCs w:val="21"/>
        </w:rPr>
      </w:pPr>
    </w:p>
    <w:sectPr w:rsidR="00183686" w:rsidRPr="00680B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F0751" w14:textId="77777777" w:rsidR="00DE4EF6" w:rsidRDefault="00DE4EF6" w:rsidP="00CF4E2B">
      <w:pPr>
        <w:spacing w:after="0" w:line="240" w:lineRule="auto"/>
      </w:pPr>
      <w:r>
        <w:separator/>
      </w:r>
    </w:p>
  </w:endnote>
  <w:endnote w:type="continuationSeparator" w:id="0">
    <w:p w14:paraId="5E524715" w14:textId="77777777" w:rsidR="00DE4EF6" w:rsidRDefault="00DE4EF6" w:rsidP="00CF4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77BF3" w14:textId="77777777" w:rsidR="00DE4EF6" w:rsidRDefault="00DE4EF6" w:rsidP="00CF4E2B">
      <w:pPr>
        <w:spacing w:after="0" w:line="240" w:lineRule="auto"/>
      </w:pPr>
      <w:r>
        <w:separator/>
      </w:r>
    </w:p>
  </w:footnote>
  <w:footnote w:type="continuationSeparator" w:id="0">
    <w:p w14:paraId="54100577" w14:textId="77777777" w:rsidR="00DE4EF6" w:rsidRDefault="00DE4EF6" w:rsidP="00CF4E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20C06"/>
    <w:multiLevelType w:val="hybridMultilevel"/>
    <w:tmpl w:val="F44EE674"/>
    <w:lvl w:ilvl="0" w:tplc="A9CCA1C8">
      <w:start w:val="2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" w15:restartNumberingAfterBreak="0">
    <w:nsid w:val="4AE61526"/>
    <w:multiLevelType w:val="hybridMultilevel"/>
    <w:tmpl w:val="90941736"/>
    <w:lvl w:ilvl="0" w:tplc="ADF40492">
      <w:numFmt w:val="bullet"/>
      <w:lvlText w:val=""/>
      <w:lvlJc w:val="left"/>
      <w:pPr>
        <w:ind w:left="47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70" w:hanging="440"/>
      </w:pPr>
      <w:rPr>
        <w:rFonts w:ascii="Wingdings" w:hAnsi="Wingdings" w:hint="default"/>
      </w:rPr>
    </w:lvl>
  </w:abstractNum>
  <w:abstractNum w:abstractNumId="2" w15:restartNumberingAfterBreak="0">
    <w:nsid w:val="57A51A7B"/>
    <w:multiLevelType w:val="hybridMultilevel"/>
    <w:tmpl w:val="A09639EC"/>
    <w:lvl w:ilvl="0" w:tplc="6CFC7C14">
      <w:start w:val="1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3" w15:restartNumberingAfterBreak="0">
    <w:nsid w:val="5AAC4ACA"/>
    <w:multiLevelType w:val="multilevel"/>
    <w:tmpl w:val="E17C010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4" w15:restartNumberingAfterBreak="0">
    <w:nsid w:val="73C77629"/>
    <w:multiLevelType w:val="hybridMultilevel"/>
    <w:tmpl w:val="95824A6C"/>
    <w:lvl w:ilvl="0" w:tplc="C8B66B6C">
      <w:start w:val="1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num w:numId="1" w16cid:durableId="1024327958">
    <w:abstractNumId w:val="0"/>
  </w:num>
  <w:num w:numId="2" w16cid:durableId="753163861">
    <w:abstractNumId w:val="2"/>
  </w:num>
  <w:num w:numId="3" w16cid:durableId="575820460">
    <w:abstractNumId w:val="4"/>
  </w:num>
  <w:num w:numId="4" w16cid:durableId="1609200169">
    <w:abstractNumId w:val="1"/>
  </w:num>
  <w:num w:numId="5" w16cid:durableId="10780163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3F"/>
    <w:rsid w:val="000010F0"/>
    <w:rsid w:val="000068E0"/>
    <w:rsid w:val="0001239C"/>
    <w:rsid w:val="00013B6D"/>
    <w:rsid w:val="00016E4C"/>
    <w:rsid w:val="00021170"/>
    <w:rsid w:val="00024022"/>
    <w:rsid w:val="000240AB"/>
    <w:rsid w:val="00024E39"/>
    <w:rsid w:val="00032857"/>
    <w:rsid w:val="00032B2E"/>
    <w:rsid w:val="000353FF"/>
    <w:rsid w:val="000445A1"/>
    <w:rsid w:val="00045B84"/>
    <w:rsid w:val="000503F6"/>
    <w:rsid w:val="00050EEB"/>
    <w:rsid w:val="0005457D"/>
    <w:rsid w:val="00055D38"/>
    <w:rsid w:val="0006009A"/>
    <w:rsid w:val="00063F54"/>
    <w:rsid w:val="00066A47"/>
    <w:rsid w:val="0007360D"/>
    <w:rsid w:val="0007503A"/>
    <w:rsid w:val="00077B9B"/>
    <w:rsid w:val="0008649E"/>
    <w:rsid w:val="00091628"/>
    <w:rsid w:val="00094D63"/>
    <w:rsid w:val="0009543D"/>
    <w:rsid w:val="000A12A6"/>
    <w:rsid w:val="000A406C"/>
    <w:rsid w:val="000A62BB"/>
    <w:rsid w:val="000A69BE"/>
    <w:rsid w:val="000B08E5"/>
    <w:rsid w:val="000B10C8"/>
    <w:rsid w:val="000B40AA"/>
    <w:rsid w:val="000B73F8"/>
    <w:rsid w:val="000C050F"/>
    <w:rsid w:val="000C0CDB"/>
    <w:rsid w:val="000C56D8"/>
    <w:rsid w:val="000D23E7"/>
    <w:rsid w:val="000E0887"/>
    <w:rsid w:val="000E12DB"/>
    <w:rsid w:val="000E1FAB"/>
    <w:rsid w:val="000E21FF"/>
    <w:rsid w:val="000E36A2"/>
    <w:rsid w:val="000E4DAA"/>
    <w:rsid w:val="000E5061"/>
    <w:rsid w:val="000E693C"/>
    <w:rsid w:val="000F4C11"/>
    <w:rsid w:val="000F5CFC"/>
    <w:rsid w:val="000F5F73"/>
    <w:rsid w:val="00101D97"/>
    <w:rsid w:val="001043A7"/>
    <w:rsid w:val="0010553A"/>
    <w:rsid w:val="00107043"/>
    <w:rsid w:val="00111944"/>
    <w:rsid w:val="00117259"/>
    <w:rsid w:val="00122DE4"/>
    <w:rsid w:val="00122F01"/>
    <w:rsid w:val="001242CE"/>
    <w:rsid w:val="00124332"/>
    <w:rsid w:val="00133999"/>
    <w:rsid w:val="00137731"/>
    <w:rsid w:val="00142516"/>
    <w:rsid w:val="00143028"/>
    <w:rsid w:val="001451C6"/>
    <w:rsid w:val="00145794"/>
    <w:rsid w:val="001465C8"/>
    <w:rsid w:val="00157C20"/>
    <w:rsid w:val="00157FB3"/>
    <w:rsid w:val="001602C7"/>
    <w:rsid w:val="00160439"/>
    <w:rsid w:val="00160A3C"/>
    <w:rsid w:val="00163358"/>
    <w:rsid w:val="00164994"/>
    <w:rsid w:val="001716AA"/>
    <w:rsid w:val="00171F95"/>
    <w:rsid w:val="00173387"/>
    <w:rsid w:val="0017517F"/>
    <w:rsid w:val="00180C5B"/>
    <w:rsid w:val="00181243"/>
    <w:rsid w:val="00183686"/>
    <w:rsid w:val="00184527"/>
    <w:rsid w:val="00185AEB"/>
    <w:rsid w:val="001A20D2"/>
    <w:rsid w:val="001A47BE"/>
    <w:rsid w:val="001A6754"/>
    <w:rsid w:val="001A6AD0"/>
    <w:rsid w:val="001A7395"/>
    <w:rsid w:val="001C713D"/>
    <w:rsid w:val="001D339D"/>
    <w:rsid w:val="001D6BC2"/>
    <w:rsid w:val="001E22ED"/>
    <w:rsid w:val="001E396C"/>
    <w:rsid w:val="001E3AE0"/>
    <w:rsid w:val="001E4774"/>
    <w:rsid w:val="001F117A"/>
    <w:rsid w:val="001F681F"/>
    <w:rsid w:val="002037D0"/>
    <w:rsid w:val="0020541B"/>
    <w:rsid w:val="00211DE5"/>
    <w:rsid w:val="00213F65"/>
    <w:rsid w:val="00214E63"/>
    <w:rsid w:val="002169CC"/>
    <w:rsid w:val="00217443"/>
    <w:rsid w:val="002242C3"/>
    <w:rsid w:val="00224308"/>
    <w:rsid w:val="00225D97"/>
    <w:rsid w:val="0023636A"/>
    <w:rsid w:val="00243A22"/>
    <w:rsid w:val="0024676A"/>
    <w:rsid w:val="00247EB5"/>
    <w:rsid w:val="00250672"/>
    <w:rsid w:val="002506F7"/>
    <w:rsid w:val="002508EB"/>
    <w:rsid w:val="00253A82"/>
    <w:rsid w:val="00260D60"/>
    <w:rsid w:val="00272BE4"/>
    <w:rsid w:val="0027357F"/>
    <w:rsid w:val="00273D61"/>
    <w:rsid w:val="00280F94"/>
    <w:rsid w:val="00283196"/>
    <w:rsid w:val="00285DB8"/>
    <w:rsid w:val="0029289A"/>
    <w:rsid w:val="00292FDD"/>
    <w:rsid w:val="00293310"/>
    <w:rsid w:val="002A1D42"/>
    <w:rsid w:val="002A62EC"/>
    <w:rsid w:val="002A6582"/>
    <w:rsid w:val="002B06BF"/>
    <w:rsid w:val="002B078D"/>
    <w:rsid w:val="002B181E"/>
    <w:rsid w:val="002B192F"/>
    <w:rsid w:val="002B3DE5"/>
    <w:rsid w:val="002B4553"/>
    <w:rsid w:val="002B4A5A"/>
    <w:rsid w:val="002B7FB6"/>
    <w:rsid w:val="002C09D9"/>
    <w:rsid w:val="002C3059"/>
    <w:rsid w:val="002C48DD"/>
    <w:rsid w:val="002C5A47"/>
    <w:rsid w:val="002D0D35"/>
    <w:rsid w:val="002D1B53"/>
    <w:rsid w:val="002D2FDC"/>
    <w:rsid w:val="002D30E0"/>
    <w:rsid w:val="002D4072"/>
    <w:rsid w:val="002D5A4D"/>
    <w:rsid w:val="002D6A0D"/>
    <w:rsid w:val="002E0A11"/>
    <w:rsid w:val="002E33B3"/>
    <w:rsid w:val="002E4956"/>
    <w:rsid w:val="002E4B48"/>
    <w:rsid w:val="002E7713"/>
    <w:rsid w:val="002F36DB"/>
    <w:rsid w:val="002F373B"/>
    <w:rsid w:val="002F4185"/>
    <w:rsid w:val="00302926"/>
    <w:rsid w:val="00307B65"/>
    <w:rsid w:val="0031260B"/>
    <w:rsid w:val="00317313"/>
    <w:rsid w:val="00325632"/>
    <w:rsid w:val="00325D24"/>
    <w:rsid w:val="00325EF6"/>
    <w:rsid w:val="003306D1"/>
    <w:rsid w:val="00332DF4"/>
    <w:rsid w:val="00334D75"/>
    <w:rsid w:val="003353FD"/>
    <w:rsid w:val="00337434"/>
    <w:rsid w:val="00342B54"/>
    <w:rsid w:val="00347211"/>
    <w:rsid w:val="00351011"/>
    <w:rsid w:val="00352495"/>
    <w:rsid w:val="0035252F"/>
    <w:rsid w:val="003535F8"/>
    <w:rsid w:val="003540CA"/>
    <w:rsid w:val="00360E3A"/>
    <w:rsid w:val="00370B2B"/>
    <w:rsid w:val="00371163"/>
    <w:rsid w:val="00377419"/>
    <w:rsid w:val="00377675"/>
    <w:rsid w:val="00386753"/>
    <w:rsid w:val="00386D51"/>
    <w:rsid w:val="00387529"/>
    <w:rsid w:val="00387E0D"/>
    <w:rsid w:val="003A11C5"/>
    <w:rsid w:val="003A246E"/>
    <w:rsid w:val="003A6564"/>
    <w:rsid w:val="003B10AD"/>
    <w:rsid w:val="003B12B2"/>
    <w:rsid w:val="003B3380"/>
    <w:rsid w:val="003B3A5C"/>
    <w:rsid w:val="003D1507"/>
    <w:rsid w:val="003D1C52"/>
    <w:rsid w:val="003E3DB0"/>
    <w:rsid w:val="003E7721"/>
    <w:rsid w:val="003F011B"/>
    <w:rsid w:val="003F01E8"/>
    <w:rsid w:val="003F7B25"/>
    <w:rsid w:val="00401AF3"/>
    <w:rsid w:val="00402F98"/>
    <w:rsid w:val="0040742C"/>
    <w:rsid w:val="00407912"/>
    <w:rsid w:val="00412825"/>
    <w:rsid w:val="00417387"/>
    <w:rsid w:val="00417608"/>
    <w:rsid w:val="004178A8"/>
    <w:rsid w:val="00421700"/>
    <w:rsid w:val="00423A0F"/>
    <w:rsid w:val="004250CB"/>
    <w:rsid w:val="00426ACA"/>
    <w:rsid w:val="00427627"/>
    <w:rsid w:val="00433ABD"/>
    <w:rsid w:val="00435408"/>
    <w:rsid w:val="00436112"/>
    <w:rsid w:val="00436F2E"/>
    <w:rsid w:val="00445ADB"/>
    <w:rsid w:val="0044797A"/>
    <w:rsid w:val="00447C6F"/>
    <w:rsid w:val="00454A41"/>
    <w:rsid w:val="0045593E"/>
    <w:rsid w:val="004559E1"/>
    <w:rsid w:val="004571E9"/>
    <w:rsid w:val="004611BF"/>
    <w:rsid w:val="00462CD5"/>
    <w:rsid w:val="00464065"/>
    <w:rsid w:val="004663AB"/>
    <w:rsid w:val="0047313B"/>
    <w:rsid w:val="00473966"/>
    <w:rsid w:val="00473F55"/>
    <w:rsid w:val="00480F82"/>
    <w:rsid w:val="004864C4"/>
    <w:rsid w:val="004874D5"/>
    <w:rsid w:val="004944ED"/>
    <w:rsid w:val="00497383"/>
    <w:rsid w:val="004A3165"/>
    <w:rsid w:val="004B2EE5"/>
    <w:rsid w:val="004B4C5E"/>
    <w:rsid w:val="004B5C2B"/>
    <w:rsid w:val="004B7F19"/>
    <w:rsid w:val="004C1D3C"/>
    <w:rsid w:val="004C6C66"/>
    <w:rsid w:val="004C74E1"/>
    <w:rsid w:val="004C76E0"/>
    <w:rsid w:val="004E1296"/>
    <w:rsid w:val="00503EC5"/>
    <w:rsid w:val="00504E5F"/>
    <w:rsid w:val="0050757E"/>
    <w:rsid w:val="005077DA"/>
    <w:rsid w:val="0051164C"/>
    <w:rsid w:val="00512FAF"/>
    <w:rsid w:val="00514A5C"/>
    <w:rsid w:val="0051791A"/>
    <w:rsid w:val="0052043C"/>
    <w:rsid w:val="00524909"/>
    <w:rsid w:val="005275FA"/>
    <w:rsid w:val="00531F32"/>
    <w:rsid w:val="0053384A"/>
    <w:rsid w:val="0053533F"/>
    <w:rsid w:val="00536156"/>
    <w:rsid w:val="00536284"/>
    <w:rsid w:val="0054031F"/>
    <w:rsid w:val="00540B90"/>
    <w:rsid w:val="00543C5E"/>
    <w:rsid w:val="0054789A"/>
    <w:rsid w:val="00547C68"/>
    <w:rsid w:val="00550BDF"/>
    <w:rsid w:val="00553E7A"/>
    <w:rsid w:val="00557D76"/>
    <w:rsid w:val="005628A3"/>
    <w:rsid w:val="00566AEF"/>
    <w:rsid w:val="00570568"/>
    <w:rsid w:val="00572C75"/>
    <w:rsid w:val="005823B7"/>
    <w:rsid w:val="00584C6B"/>
    <w:rsid w:val="00585503"/>
    <w:rsid w:val="00586587"/>
    <w:rsid w:val="00597625"/>
    <w:rsid w:val="005A040B"/>
    <w:rsid w:val="005A0527"/>
    <w:rsid w:val="005A280D"/>
    <w:rsid w:val="005A3634"/>
    <w:rsid w:val="005A4F11"/>
    <w:rsid w:val="005B41B5"/>
    <w:rsid w:val="005B6932"/>
    <w:rsid w:val="005C002C"/>
    <w:rsid w:val="005C3433"/>
    <w:rsid w:val="005C40FB"/>
    <w:rsid w:val="005C4464"/>
    <w:rsid w:val="005C48BF"/>
    <w:rsid w:val="005C4C9C"/>
    <w:rsid w:val="005D1EE9"/>
    <w:rsid w:val="005D6D31"/>
    <w:rsid w:val="005E04F4"/>
    <w:rsid w:val="005E0C05"/>
    <w:rsid w:val="005E4397"/>
    <w:rsid w:val="005E4EEB"/>
    <w:rsid w:val="005F0B8A"/>
    <w:rsid w:val="005F1160"/>
    <w:rsid w:val="005F7C47"/>
    <w:rsid w:val="0060151A"/>
    <w:rsid w:val="00601AA3"/>
    <w:rsid w:val="00614AF6"/>
    <w:rsid w:val="0061701A"/>
    <w:rsid w:val="00621DDB"/>
    <w:rsid w:val="0062710C"/>
    <w:rsid w:val="006331EB"/>
    <w:rsid w:val="0064069A"/>
    <w:rsid w:val="006447A0"/>
    <w:rsid w:val="00644B05"/>
    <w:rsid w:val="00647116"/>
    <w:rsid w:val="0065094C"/>
    <w:rsid w:val="00651A7B"/>
    <w:rsid w:val="00651C8A"/>
    <w:rsid w:val="00651D1D"/>
    <w:rsid w:val="00652221"/>
    <w:rsid w:val="00652BDB"/>
    <w:rsid w:val="00654B2E"/>
    <w:rsid w:val="006630E3"/>
    <w:rsid w:val="00663848"/>
    <w:rsid w:val="006647DA"/>
    <w:rsid w:val="00666D9B"/>
    <w:rsid w:val="00680BD4"/>
    <w:rsid w:val="006815B1"/>
    <w:rsid w:val="00681F06"/>
    <w:rsid w:val="006821D3"/>
    <w:rsid w:val="00685DBB"/>
    <w:rsid w:val="00687404"/>
    <w:rsid w:val="0069163E"/>
    <w:rsid w:val="00691F51"/>
    <w:rsid w:val="006A2270"/>
    <w:rsid w:val="006A3D7C"/>
    <w:rsid w:val="006A4C19"/>
    <w:rsid w:val="006A7180"/>
    <w:rsid w:val="006B67FB"/>
    <w:rsid w:val="006B7DE5"/>
    <w:rsid w:val="006C4171"/>
    <w:rsid w:val="006C7D35"/>
    <w:rsid w:val="006D04A7"/>
    <w:rsid w:val="006D21E5"/>
    <w:rsid w:val="006D2A91"/>
    <w:rsid w:val="006D3D6C"/>
    <w:rsid w:val="006D7CF1"/>
    <w:rsid w:val="006E12BB"/>
    <w:rsid w:val="006E7591"/>
    <w:rsid w:val="006E7B10"/>
    <w:rsid w:val="006F1646"/>
    <w:rsid w:val="006F1C2C"/>
    <w:rsid w:val="00703A11"/>
    <w:rsid w:val="00704088"/>
    <w:rsid w:val="0071299D"/>
    <w:rsid w:val="00713C7B"/>
    <w:rsid w:val="0071426B"/>
    <w:rsid w:val="0071522B"/>
    <w:rsid w:val="00715665"/>
    <w:rsid w:val="00716CD2"/>
    <w:rsid w:val="00717367"/>
    <w:rsid w:val="0072379A"/>
    <w:rsid w:val="007255CA"/>
    <w:rsid w:val="0073378D"/>
    <w:rsid w:val="007355B4"/>
    <w:rsid w:val="00742A80"/>
    <w:rsid w:val="00746AFF"/>
    <w:rsid w:val="00746EFA"/>
    <w:rsid w:val="00750CF6"/>
    <w:rsid w:val="007536B5"/>
    <w:rsid w:val="00764237"/>
    <w:rsid w:val="00766A85"/>
    <w:rsid w:val="00771019"/>
    <w:rsid w:val="0077168F"/>
    <w:rsid w:val="00772C7A"/>
    <w:rsid w:val="00775CE4"/>
    <w:rsid w:val="00777FA0"/>
    <w:rsid w:val="00782B4C"/>
    <w:rsid w:val="00784708"/>
    <w:rsid w:val="00784EED"/>
    <w:rsid w:val="0078562B"/>
    <w:rsid w:val="00786F45"/>
    <w:rsid w:val="00787255"/>
    <w:rsid w:val="00787C45"/>
    <w:rsid w:val="00787C51"/>
    <w:rsid w:val="00787FD7"/>
    <w:rsid w:val="007910E3"/>
    <w:rsid w:val="007914FD"/>
    <w:rsid w:val="00792651"/>
    <w:rsid w:val="0079331C"/>
    <w:rsid w:val="007A0858"/>
    <w:rsid w:val="007A5159"/>
    <w:rsid w:val="007A55D4"/>
    <w:rsid w:val="007A686D"/>
    <w:rsid w:val="007B200E"/>
    <w:rsid w:val="007B29FE"/>
    <w:rsid w:val="007C040C"/>
    <w:rsid w:val="007C0A72"/>
    <w:rsid w:val="007C24AE"/>
    <w:rsid w:val="007D309E"/>
    <w:rsid w:val="007D32DC"/>
    <w:rsid w:val="007D41C1"/>
    <w:rsid w:val="007E0D1E"/>
    <w:rsid w:val="007E168B"/>
    <w:rsid w:val="007E18CF"/>
    <w:rsid w:val="007E1DD4"/>
    <w:rsid w:val="007F0ED8"/>
    <w:rsid w:val="007F1646"/>
    <w:rsid w:val="007F1AAD"/>
    <w:rsid w:val="007F3F92"/>
    <w:rsid w:val="007F4796"/>
    <w:rsid w:val="007F6732"/>
    <w:rsid w:val="007F7732"/>
    <w:rsid w:val="00801209"/>
    <w:rsid w:val="008046EA"/>
    <w:rsid w:val="00805158"/>
    <w:rsid w:val="008129B0"/>
    <w:rsid w:val="00816031"/>
    <w:rsid w:val="0082169B"/>
    <w:rsid w:val="0082256C"/>
    <w:rsid w:val="008226E0"/>
    <w:rsid w:val="00824569"/>
    <w:rsid w:val="00824BC9"/>
    <w:rsid w:val="00831241"/>
    <w:rsid w:val="008315AD"/>
    <w:rsid w:val="00833A54"/>
    <w:rsid w:val="008343D0"/>
    <w:rsid w:val="00835463"/>
    <w:rsid w:val="00835681"/>
    <w:rsid w:val="008366D2"/>
    <w:rsid w:val="008371F8"/>
    <w:rsid w:val="00841218"/>
    <w:rsid w:val="0084382C"/>
    <w:rsid w:val="00844114"/>
    <w:rsid w:val="00844FE2"/>
    <w:rsid w:val="00845B64"/>
    <w:rsid w:val="00846867"/>
    <w:rsid w:val="008619F3"/>
    <w:rsid w:val="00863318"/>
    <w:rsid w:val="00874F67"/>
    <w:rsid w:val="0087558B"/>
    <w:rsid w:val="008774C2"/>
    <w:rsid w:val="00880783"/>
    <w:rsid w:val="00882794"/>
    <w:rsid w:val="00882A9F"/>
    <w:rsid w:val="00883793"/>
    <w:rsid w:val="008876A1"/>
    <w:rsid w:val="00890935"/>
    <w:rsid w:val="00892F4A"/>
    <w:rsid w:val="00894674"/>
    <w:rsid w:val="0089501B"/>
    <w:rsid w:val="00895399"/>
    <w:rsid w:val="008957DC"/>
    <w:rsid w:val="008A1012"/>
    <w:rsid w:val="008A2430"/>
    <w:rsid w:val="008A690A"/>
    <w:rsid w:val="008B4E31"/>
    <w:rsid w:val="008B5CC3"/>
    <w:rsid w:val="008B730C"/>
    <w:rsid w:val="008C21BC"/>
    <w:rsid w:val="008C3941"/>
    <w:rsid w:val="008C6BD6"/>
    <w:rsid w:val="008C7790"/>
    <w:rsid w:val="008D3D30"/>
    <w:rsid w:val="008E7433"/>
    <w:rsid w:val="008F4020"/>
    <w:rsid w:val="008F462C"/>
    <w:rsid w:val="008F7294"/>
    <w:rsid w:val="00901206"/>
    <w:rsid w:val="00901F7E"/>
    <w:rsid w:val="00904FB0"/>
    <w:rsid w:val="00907861"/>
    <w:rsid w:val="00910143"/>
    <w:rsid w:val="00911815"/>
    <w:rsid w:val="00914206"/>
    <w:rsid w:val="0091450F"/>
    <w:rsid w:val="009146CF"/>
    <w:rsid w:val="009167BA"/>
    <w:rsid w:val="009204DC"/>
    <w:rsid w:val="0092089F"/>
    <w:rsid w:val="009208E8"/>
    <w:rsid w:val="00921BF7"/>
    <w:rsid w:val="009228F9"/>
    <w:rsid w:val="00924A74"/>
    <w:rsid w:val="00926B2A"/>
    <w:rsid w:val="00926DAE"/>
    <w:rsid w:val="00932204"/>
    <w:rsid w:val="00932924"/>
    <w:rsid w:val="00933373"/>
    <w:rsid w:val="00935A7D"/>
    <w:rsid w:val="00945A54"/>
    <w:rsid w:val="00945C0A"/>
    <w:rsid w:val="00954D88"/>
    <w:rsid w:val="00955DCF"/>
    <w:rsid w:val="00955E76"/>
    <w:rsid w:val="00964E10"/>
    <w:rsid w:val="00973F9F"/>
    <w:rsid w:val="00976175"/>
    <w:rsid w:val="00984ECE"/>
    <w:rsid w:val="009935BE"/>
    <w:rsid w:val="009936D1"/>
    <w:rsid w:val="00994636"/>
    <w:rsid w:val="0099566F"/>
    <w:rsid w:val="009956CE"/>
    <w:rsid w:val="009973E4"/>
    <w:rsid w:val="009A0243"/>
    <w:rsid w:val="009A49BE"/>
    <w:rsid w:val="009A69F8"/>
    <w:rsid w:val="009A7F74"/>
    <w:rsid w:val="009B0C65"/>
    <w:rsid w:val="009C03C4"/>
    <w:rsid w:val="009C444C"/>
    <w:rsid w:val="009C542F"/>
    <w:rsid w:val="009C5CA9"/>
    <w:rsid w:val="009C6653"/>
    <w:rsid w:val="009D0E75"/>
    <w:rsid w:val="009D5C3C"/>
    <w:rsid w:val="009E35BD"/>
    <w:rsid w:val="009E671F"/>
    <w:rsid w:val="009F02A5"/>
    <w:rsid w:val="009F1559"/>
    <w:rsid w:val="009F5658"/>
    <w:rsid w:val="009F6F07"/>
    <w:rsid w:val="00A03D3E"/>
    <w:rsid w:val="00A11913"/>
    <w:rsid w:val="00A22B7A"/>
    <w:rsid w:val="00A27B46"/>
    <w:rsid w:val="00A33F20"/>
    <w:rsid w:val="00A35B58"/>
    <w:rsid w:val="00A372EE"/>
    <w:rsid w:val="00A470CD"/>
    <w:rsid w:val="00A470E0"/>
    <w:rsid w:val="00A502B7"/>
    <w:rsid w:val="00A573D8"/>
    <w:rsid w:val="00A57EE2"/>
    <w:rsid w:val="00A613B4"/>
    <w:rsid w:val="00A61C2B"/>
    <w:rsid w:val="00A61E95"/>
    <w:rsid w:val="00A62C6A"/>
    <w:rsid w:val="00A64AD7"/>
    <w:rsid w:val="00A71B81"/>
    <w:rsid w:val="00A71E58"/>
    <w:rsid w:val="00A83C47"/>
    <w:rsid w:val="00A84CB8"/>
    <w:rsid w:val="00A911CD"/>
    <w:rsid w:val="00A94429"/>
    <w:rsid w:val="00A95584"/>
    <w:rsid w:val="00AA1A7D"/>
    <w:rsid w:val="00AA257A"/>
    <w:rsid w:val="00AB67E2"/>
    <w:rsid w:val="00AC0CAD"/>
    <w:rsid w:val="00AC15F6"/>
    <w:rsid w:val="00AC432D"/>
    <w:rsid w:val="00AC598F"/>
    <w:rsid w:val="00AD01AD"/>
    <w:rsid w:val="00AD1AD9"/>
    <w:rsid w:val="00AD26C1"/>
    <w:rsid w:val="00AD2CEB"/>
    <w:rsid w:val="00AD321D"/>
    <w:rsid w:val="00AD70D1"/>
    <w:rsid w:val="00AD74F7"/>
    <w:rsid w:val="00AE0F8C"/>
    <w:rsid w:val="00AE11D0"/>
    <w:rsid w:val="00AE1591"/>
    <w:rsid w:val="00AE15F6"/>
    <w:rsid w:val="00AE223C"/>
    <w:rsid w:val="00AE34EB"/>
    <w:rsid w:val="00AE398D"/>
    <w:rsid w:val="00AE7D31"/>
    <w:rsid w:val="00AF0287"/>
    <w:rsid w:val="00AF12B8"/>
    <w:rsid w:val="00AF2734"/>
    <w:rsid w:val="00AF5BEE"/>
    <w:rsid w:val="00B01027"/>
    <w:rsid w:val="00B01FAF"/>
    <w:rsid w:val="00B025DA"/>
    <w:rsid w:val="00B06299"/>
    <w:rsid w:val="00B0649B"/>
    <w:rsid w:val="00B10202"/>
    <w:rsid w:val="00B10B68"/>
    <w:rsid w:val="00B11305"/>
    <w:rsid w:val="00B12AC8"/>
    <w:rsid w:val="00B1478B"/>
    <w:rsid w:val="00B17FDA"/>
    <w:rsid w:val="00B21DB7"/>
    <w:rsid w:val="00B279A9"/>
    <w:rsid w:val="00B32928"/>
    <w:rsid w:val="00B36CE1"/>
    <w:rsid w:val="00B37A05"/>
    <w:rsid w:val="00B4473D"/>
    <w:rsid w:val="00B45567"/>
    <w:rsid w:val="00B459EC"/>
    <w:rsid w:val="00B50F48"/>
    <w:rsid w:val="00B52FAD"/>
    <w:rsid w:val="00B54D04"/>
    <w:rsid w:val="00B54FA9"/>
    <w:rsid w:val="00B56669"/>
    <w:rsid w:val="00B5678B"/>
    <w:rsid w:val="00B5696B"/>
    <w:rsid w:val="00B6073B"/>
    <w:rsid w:val="00B62099"/>
    <w:rsid w:val="00B770F5"/>
    <w:rsid w:val="00B803AA"/>
    <w:rsid w:val="00B8320E"/>
    <w:rsid w:val="00B925AF"/>
    <w:rsid w:val="00B92BE1"/>
    <w:rsid w:val="00B92DD2"/>
    <w:rsid w:val="00B947A2"/>
    <w:rsid w:val="00BA0DD1"/>
    <w:rsid w:val="00BA45BD"/>
    <w:rsid w:val="00BA575C"/>
    <w:rsid w:val="00BA79FE"/>
    <w:rsid w:val="00BB03FD"/>
    <w:rsid w:val="00BB51D2"/>
    <w:rsid w:val="00BC21E7"/>
    <w:rsid w:val="00BC2673"/>
    <w:rsid w:val="00BC4AFF"/>
    <w:rsid w:val="00BC5B90"/>
    <w:rsid w:val="00BD31A7"/>
    <w:rsid w:val="00BD4A24"/>
    <w:rsid w:val="00BD4E08"/>
    <w:rsid w:val="00BE0CB3"/>
    <w:rsid w:val="00BE5C55"/>
    <w:rsid w:val="00BF7C5E"/>
    <w:rsid w:val="00C011B7"/>
    <w:rsid w:val="00C05695"/>
    <w:rsid w:val="00C05F7D"/>
    <w:rsid w:val="00C07873"/>
    <w:rsid w:val="00C10C9D"/>
    <w:rsid w:val="00C12CCC"/>
    <w:rsid w:val="00C14628"/>
    <w:rsid w:val="00C165A2"/>
    <w:rsid w:val="00C17377"/>
    <w:rsid w:val="00C17A2A"/>
    <w:rsid w:val="00C20A79"/>
    <w:rsid w:val="00C21172"/>
    <w:rsid w:val="00C2265C"/>
    <w:rsid w:val="00C22730"/>
    <w:rsid w:val="00C27C24"/>
    <w:rsid w:val="00C31187"/>
    <w:rsid w:val="00C31F97"/>
    <w:rsid w:val="00C37A0A"/>
    <w:rsid w:val="00C4145A"/>
    <w:rsid w:val="00C42F13"/>
    <w:rsid w:val="00C4458A"/>
    <w:rsid w:val="00C445F4"/>
    <w:rsid w:val="00C51AFE"/>
    <w:rsid w:val="00C60BB0"/>
    <w:rsid w:val="00C611A5"/>
    <w:rsid w:val="00C653D1"/>
    <w:rsid w:val="00C655A9"/>
    <w:rsid w:val="00C657AF"/>
    <w:rsid w:val="00C70EAA"/>
    <w:rsid w:val="00C72D98"/>
    <w:rsid w:val="00C77EE2"/>
    <w:rsid w:val="00C807B2"/>
    <w:rsid w:val="00C91884"/>
    <w:rsid w:val="00C94C04"/>
    <w:rsid w:val="00C950CF"/>
    <w:rsid w:val="00CA0270"/>
    <w:rsid w:val="00CA0759"/>
    <w:rsid w:val="00CA10F3"/>
    <w:rsid w:val="00CA4357"/>
    <w:rsid w:val="00CB1793"/>
    <w:rsid w:val="00CB3F22"/>
    <w:rsid w:val="00CC2AA2"/>
    <w:rsid w:val="00CC4DF0"/>
    <w:rsid w:val="00CC7A1F"/>
    <w:rsid w:val="00CD0866"/>
    <w:rsid w:val="00CD1886"/>
    <w:rsid w:val="00CD39AA"/>
    <w:rsid w:val="00CD4753"/>
    <w:rsid w:val="00CD52E6"/>
    <w:rsid w:val="00CD5880"/>
    <w:rsid w:val="00CD6CF1"/>
    <w:rsid w:val="00CE0590"/>
    <w:rsid w:val="00CE2349"/>
    <w:rsid w:val="00CE2BA1"/>
    <w:rsid w:val="00CE2D9D"/>
    <w:rsid w:val="00CE4B0D"/>
    <w:rsid w:val="00CE6416"/>
    <w:rsid w:val="00CF2336"/>
    <w:rsid w:val="00CF3081"/>
    <w:rsid w:val="00CF4C76"/>
    <w:rsid w:val="00CF4DB9"/>
    <w:rsid w:val="00CF4E2B"/>
    <w:rsid w:val="00CF5AEB"/>
    <w:rsid w:val="00CF6E0D"/>
    <w:rsid w:val="00D01968"/>
    <w:rsid w:val="00D029D0"/>
    <w:rsid w:val="00D02ACC"/>
    <w:rsid w:val="00D03864"/>
    <w:rsid w:val="00D06164"/>
    <w:rsid w:val="00D0629C"/>
    <w:rsid w:val="00D14865"/>
    <w:rsid w:val="00D15618"/>
    <w:rsid w:val="00D166BA"/>
    <w:rsid w:val="00D17CD7"/>
    <w:rsid w:val="00D2220C"/>
    <w:rsid w:val="00D242EC"/>
    <w:rsid w:val="00D3345F"/>
    <w:rsid w:val="00D343CE"/>
    <w:rsid w:val="00D3629A"/>
    <w:rsid w:val="00D37F0C"/>
    <w:rsid w:val="00D41E4E"/>
    <w:rsid w:val="00D4757E"/>
    <w:rsid w:val="00D55108"/>
    <w:rsid w:val="00D6677D"/>
    <w:rsid w:val="00D7133A"/>
    <w:rsid w:val="00D73FBE"/>
    <w:rsid w:val="00D7562C"/>
    <w:rsid w:val="00D774A4"/>
    <w:rsid w:val="00D82279"/>
    <w:rsid w:val="00D83164"/>
    <w:rsid w:val="00D86531"/>
    <w:rsid w:val="00D87538"/>
    <w:rsid w:val="00D95256"/>
    <w:rsid w:val="00D97771"/>
    <w:rsid w:val="00DA1D9B"/>
    <w:rsid w:val="00DA43D9"/>
    <w:rsid w:val="00DA4DAC"/>
    <w:rsid w:val="00DA5FDB"/>
    <w:rsid w:val="00DB062F"/>
    <w:rsid w:val="00DB560B"/>
    <w:rsid w:val="00DB5D2D"/>
    <w:rsid w:val="00DC1C46"/>
    <w:rsid w:val="00DC2FBA"/>
    <w:rsid w:val="00DC5DF4"/>
    <w:rsid w:val="00DC5FAA"/>
    <w:rsid w:val="00DC657D"/>
    <w:rsid w:val="00DC76D4"/>
    <w:rsid w:val="00DD24B3"/>
    <w:rsid w:val="00DD3977"/>
    <w:rsid w:val="00DE0E32"/>
    <w:rsid w:val="00DE1418"/>
    <w:rsid w:val="00DE22C9"/>
    <w:rsid w:val="00DE383F"/>
    <w:rsid w:val="00DE4A0A"/>
    <w:rsid w:val="00DE4EF6"/>
    <w:rsid w:val="00DF00C7"/>
    <w:rsid w:val="00DF3861"/>
    <w:rsid w:val="00DF4E70"/>
    <w:rsid w:val="00DF6921"/>
    <w:rsid w:val="00E03FA0"/>
    <w:rsid w:val="00E04554"/>
    <w:rsid w:val="00E06294"/>
    <w:rsid w:val="00E06E49"/>
    <w:rsid w:val="00E0755D"/>
    <w:rsid w:val="00E1318F"/>
    <w:rsid w:val="00E21BFC"/>
    <w:rsid w:val="00E27C28"/>
    <w:rsid w:val="00E3743F"/>
    <w:rsid w:val="00E436DB"/>
    <w:rsid w:val="00E45A18"/>
    <w:rsid w:val="00E479EB"/>
    <w:rsid w:val="00E50AA8"/>
    <w:rsid w:val="00E51712"/>
    <w:rsid w:val="00E534F4"/>
    <w:rsid w:val="00E5430B"/>
    <w:rsid w:val="00E56054"/>
    <w:rsid w:val="00E56336"/>
    <w:rsid w:val="00E64AAB"/>
    <w:rsid w:val="00E653CE"/>
    <w:rsid w:val="00E700D1"/>
    <w:rsid w:val="00E73B37"/>
    <w:rsid w:val="00E74201"/>
    <w:rsid w:val="00E75EA1"/>
    <w:rsid w:val="00E77C68"/>
    <w:rsid w:val="00E81758"/>
    <w:rsid w:val="00E843B5"/>
    <w:rsid w:val="00E866D8"/>
    <w:rsid w:val="00E866E5"/>
    <w:rsid w:val="00E90A47"/>
    <w:rsid w:val="00E94270"/>
    <w:rsid w:val="00E94E61"/>
    <w:rsid w:val="00E97353"/>
    <w:rsid w:val="00EA288A"/>
    <w:rsid w:val="00EA7397"/>
    <w:rsid w:val="00EB205C"/>
    <w:rsid w:val="00EB2B08"/>
    <w:rsid w:val="00EB5728"/>
    <w:rsid w:val="00EC0586"/>
    <w:rsid w:val="00EC0EB4"/>
    <w:rsid w:val="00EC69EE"/>
    <w:rsid w:val="00ED2A2F"/>
    <w:rsid w:val="00ED6516"/>
    <w:rsid w:val="00ED6C95"/>
    <w:rsid w:val="00ED783C"/>
    <w:rsid w:val="00EE1A91"/>
    <w:rsid w:val="00EE258A"/>
    <w:rsid w:val="00EE31F4"/>
    <w:rsid w:val="00EE6105"/>
    <w:rsid w:val="00EE703E"/>
    <w:rsid w:val="00EE7C94"/>
    <w:rsid w:val="00EF01EA"/>
    <w:rsid w:val="00EF29DD"/>
    <w:rsid w:val="00EF5008"/>
    <w:rsid w:val="00EF6035"/>
    <w:rsid w:val="00EF62E8"/>
    <w:rsid w:val="00F00FFB"/>
    <w:rsid w:val="00F01AE5"/>
    <w:rsid w:val="00F03604"/>
    <w:rsid w:val="00F04568"/>
    <w:rsid w:val="00F14638"/>
    <w:rsid w:val="00F1476C"/>
    <w:rsid w:val="00F1706C"/>
    <w:rsid w:val="00F17349"/>
    <w:rsid w:val="00F204FB"/>
    <w:rsid w:val="00F228A0"/>
    <w:rsid w:val="00F238A4"/>
    <w:rsid w:val="00F26E56"/>
    <w:rsid w:val="00F344E9"/>
    <w:rsid w:val="00F35525"/>
    <w:rsid w:val="00F3737F"/>
    <w:rsid w:val="00F51EC1"/>
    <w:rsid w:val="00F541A3"/>
    <w:rsid w:val="00F635E1"/>
    <w:rsid w:val="00F651F2"/>
    <w:rsid w:val="00F70763"/>
    <w:rsid w:val="00F73157"/>
    <w:rsid w:val="00F76BEC"/>
    <w:rsid w:val="00F819F9"/>
    <w:rsid w:val="00F826AD"/>
    <w:rsid w:val="00F87D3F"/>
    <w:rsid w:val="00F91B5D"/>
    <w:rsid w:val="00F92494"/>
    <w:rsid w:val="00F969DC"/>
    <w:rsid w:val="00FA5C74"/>
    <w:rsid w:val="00FB1BE0"/>
    <w:rsid w:val="00FB2BBD"/>
    <w:rsid w:val="00FC67BD"/>
    <w:rsid w:val="00FD0CF0"/>
    <w:rsid w:val="00FD1C58"/>
    <w:rsid w:val="00FD61E6"/>
    <w:rsid w:val="00FD7CD5"/>
    <w:rsid w:val="00FE3379"/>
    <w:rsid w:val="00FE38F1"/>
    <w:rsid w:val="00FF224C"/>
    <w:rsid w:val="00FF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2571B6"/>
  <w15:chartTrackingRefBased/>
  <w15:docId w15:val="{905E73FE-5A82-44C2-A3EE-B01CCB001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74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4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4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4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4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4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4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4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74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74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74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374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74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74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74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74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74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74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37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4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374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374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43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374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7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374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3743F"/>
    <w:rPr>
      <w:b/>
      <w:bCs/>
      <w:smallCaps/>
      <w:color w:val="0F4761" w:themeColor="accent1" w:themeShade="BF"/>
      <w:spacing w:val="5"/>
    </w:rPr>
  </w:style>
  <w:style w:type="table" w:styleId="25">
    <w:name w:val="Light List"/>
    <w:basedOn w:val="a1"/>
    <w:uiPriority w:val="61"/>
    <w:rsid w:val="00AE398D"/>
    <w:pPr>
      <w:spacing w:after="0" w:line="240" w:lineRule="auto"/>
    </w:pPr>
    <w:rPr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a">
    <w:name w:val="Table Grid"/>
    <w:basedOn w:val="a1"/>
    <w:uiPriority w:val="39"/>
    <w:rsid w:val="00AE3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4E2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4E2B"/>
  </w:style>
  <w:style w:type="paragraph" w:styleId="ad">
    <w:name w:val="footer"/>
    <w:basedOn w:val="a"/>
    <w:link w:val="ae"/>
    <w:uiPriority w:val="99"/>
    <w:unhideWhenUsed/>
    <w:rsid w:val="00CF4E2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4E2B"/>
  </w:style>
  <w:style w:type="character" w:styleId="af">
    <w:name w:val="annotation reference"/>
    <w:basedOn w:val="a0"/>
    <w:uiPriority w:val="99"/>
    <w:semiHidden/>
    <w:unhideWhenUsed/>
    <w:rsid w:val="00742A80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42A80"/>
  </w:style>
  <w:style w:type="character" w:customStyle="1" w:styleId="af1">
    <w:name w:val="コメント文字列 (文字)"/>
    <w:basedOn w:val="a0"/>
    <w:link w:val="af0"/>
    <w:uiPriority w:val="99"/>
    <w:rsid w:val="00742A80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42A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42A80"/>
    <w:rPr>
      <w:b/>
      <w:bCs/>
    </w:rPr>
  </w:style>
  <w:style w:type="paragraph" w:styleId="af4">
    <w:name w:val="Revision"/>
    <w:hidden/>
    <w:uiPriority w:val="99"/>
    <w:semiHidden/>
    <w:rsid w:val="00D03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7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F85E2-6154-4B13-A053-6218C6B79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彰 高倉</dc:creator>
  <cp:keywords/>
  <dc:description/>
  <cp:lastModifiedBy>敏彰 高倉</cp:lastModifiedBy>
  <cp:revision>722</cp:revision>
  <dcterms:created xsi:type="dcterms:W3CDTF">2024-02-28T03:05:00Z</dcterms:created>
  <dcterms:modified xsi:type="dcterms:W3CDTF">2026-03-16T06:48:00Z</dcterms:modified>
</cp:coreProperties>
</file>